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BAD64" w14:textId="502674DA" w:rsidR="003A5D7C" w:rsidRDefault="00806464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833B6F">
        <w:rPr>
          <w:rFonts w:ascii="Times New Roman" w:eastAsia="等线" w:hAnsi="Times New Roman" w:cs="Times New Roman"/>
          <w:color w:val="000000"/>
          <w:kern w:val="0"/>
          <w:szCs w:val="21"/>
        </w:rPr>
        <w:t>Supplementary table1: Reported Kidney Stone Prevalence by Country and Year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069"/>
        <w:gridCol w:w="1161"/>
        <w:gridCol w:w="1250"/>
        <w:gridCol w:w="1996"/>
        <w:gridCol w:w="1961"/>
        <w:gridCol w:w="1777"/>
      </w:tblGrid>
      <w:tr w:rsidR="00806464" w:rsidRPr="00954FB4" w14:paraId="139C51CA" w14:textId="77777777" w:rsidTr="00806464">
        <w:trPr>
          <w:trHeight w:val="284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F56ED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Country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693D9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Year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62A5D4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19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08020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3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F164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gender</w:t>
            </w:r>
          </w:p>
        </w:tc>
      </w:tr>
      <w:tr w:rsidR="00806464" w:rsidRPr="00954FB4" w14:paraId="47526525" w14:textId="77777777" w:rsidTr="007A18AA">
        <w:trPr>
          <w:trHeight w:val="284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A63C2" w14:textId="77777777" w:rsidR="00806464" w:rsidRPr="00954FB4" w:rsidRDefault="00806464" w:rsidP="007A18AA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1FE38" w14:textId="77777777" w:rsidR="00806464" w:rsidRPr="00954FB4" w:rsidRDefault="00806464" w:rsidP="007A18AA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25DD3" w14:textId="77777777" w:rsidR="00806464" w:rsidRPr="00954FB4" w:rsidRDefault="00806464" w:rsidP="007A1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612F7" w14:textId="77777777" w:rsidR="00806464" w:rsidRPr="00954FB4" w:rsidRDefault="00806464" w:rsidP="007A18AA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40C1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20B4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806464" w:rsidRPr="00954FB4" w14:paraId="439D7575" w14:textId="77777777" w:rsidTr="00B002B8">
        <w:trPr>
          <w:trHeight w:val="284"/>
        </w:trPr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B592BE" w14:textId="77777777" w:rsidR="00806464" w:rsidRPr="00954FB4" w:rsidRDefault="00B002B8" w:rsidP="007A18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4E7A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-20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74C9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 regi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3463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2%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8D0F" w14:textId="146EDC50" w:rsidR="00806464" w:rsidRPr="00954FB4" w:rsidRDefault="00954FB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%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6325" w14:textId="5559FE7E" w:rsidR="00806464" w:rsidRPr="00954FB4" w:rsidRDefault="00954FB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%</w:t>
            </w:r>
          </w:p>
        </w:tc>
      </w:tr>
      <w:tr w:rsidR="00806464" w:rsidRPr="00954FB4" w14:paraId="25E5ED7A" w14:textId="77777777" w:rsidTr="007A18AA">
        <w:trPr>
          <w:trHeight w:val="284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DC61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24AC" w14:textId="2ED3D189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7-2010</w: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Y2FsZXM8L0F1dGhvcj48WWVhcj4yMDEyPC9ZZWFyPjxS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=
</w:fldData>
              </w:fldChar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Y2FsZXM8L0F1dGhvcj48WWVhcj4yMDEyPC9ZZWFyPjxS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=
</w:fldData>
              </w:fldChar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E52D28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</w:rPr>
              <w:t>(1)</w: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8D22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ionwid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4976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 8.8% (95% CI, 8.1-9.5).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43A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10.6% (95% CI, 9.4-11.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BF2C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7.1% (95% CI, 6.4-7.8)</w:t>
            </w:r>
          </w:p>
        </w:tc>
      </w:tr>
      <w:tr w:rsidR="00806464" w:rsidRPr="00954FB4" w14:paraId="06B8EA72" w14:textId="77777777" w:rsidTr="007A18AA">
        <w:trPr>
          <w:trHeight w:val="284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429C8" w14:textId="77777777" w:rsidR="00806464" w:rsidRPr="00954FB4" w:rsidRDefault="00806464" w:rsidP="007A18AA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391" w14:textId="09521B53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7–2018</w: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BYnVmYXJhajwvQXV0aG9yPjxZZWFyPjIwMjE8L1llYXI+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==
</w:fldData>
              </w:fldChar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BYnVmYXJhajwvQXV0aG9yPjxZZWFyPjIwMjE8L1llYXI+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==
</w:fldData>
              </w:fldChar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E52D28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</w:rPr>
              <w:t>(2)</w: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4E6F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ionwid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C7D2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B8C8" w14:textId="1A16444C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F37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% (95%CI, 9.3-1</w:t>
            </w:r>
            <w:r w:rsidR="00AF37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AF37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7CF0" w14:textId="2B946621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</w:t>
            </w:r>
            <w:r w:rsidR="00AF37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% (95%CI, </w:t>
            </w:r>
            <w:r w:rsidR="00AF37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</w:t>
            </w:r>
            <w:r w:rsidR="00AF371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06464" w:rsidRPr="00954FB4" w14:paraId="0ED57BCA" w14:textId="77777777" w:rsidTr="007A18AA">
        <w:trPr>
          <w:trHeight w:val="284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C711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C519" w14:textId="1BD05F7F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Kim&lt;/Author&gt;&lt;Year&gt;2002&lt;/Year&gt;&lt;RecNum&gt;108&lt;/RecNum&gt;&lt;DisplayText&gt;(3)&lt;/DisplayText&gt;&lt;record&gt;&lt;rec-number&gt;108&lt;/rec-number&gt;&lt;foreign-keys&gt;&lt;key app="EN" db-id="tfw5wrtrms9t2nevra6xrxsj225sfxxefrw2" timestamp="1660978656"&gt;108&lt;/key&gt;&lt;/foreign-keys&gt;&lt;ref-type name="Journal Article"&gt;17&lt;/ref-type&gt;&lt;contributors&gt;&lt;authors&gt;&lt;author&gt;Kim, Hh&lt;/author&gt;&lt;author&gt;Jo, M. K.&lt;/author&gt;&lt;author&gt;Kwak, C.&lt;/author&gt;&lt;author&gt;Park, S. K.&lt;/author&gt;&lt;author&gt;Yoo, K. Y.&lt;/author&gt;&lt;author&gt;Kang, D.&lt;/author&gt;&lt;author&gt;Lee, C.&lt;/author&gt;&lt;/authors&gt;&lt;/contributors&gt;&lt;auth-address&gt;Department of Urology, Seoul National University College of Medicine, Seoul, Seoul, South Korea.&lt;/auth-address&gt;&lt;titles&gt;&lt;title&gt;Prevalence and epidemiologic characteristics of urolithiasis in Seoul, Korea&lt;/title&gt;&lt;secondary-title&gt;Urology&lt;/secondary-title&gt;&lt;alt-title&gt;Urology&lt;/alt-title&gt;&lt;/titles&gt;&lt;periodical&gt;&lt;full-title&gt;Urology&lt;/full-title&gt;&lt;abbr-1&gt;Urology&lt;/abbr-1&gt;&lt;/periodical&gt;&lt;alt-periodical&gt;&lt;full-title&gt;Urology&lt;/full-title&gt;&lt;abbr-1&gt;Urology&lt;/abbr-1&gt;&lt;/alt-periodical&gt;&lt;pages&gt;517-21&lt;/pages&gt;&lt;volume&gt;59&lt;/volume&gt;&lt;number&gt;4&lt;/number&gt;&lt;edition&gt;2002/04/03&lt;/edition&gt;&lt;keywords&gt;&lt;keyword&gt;Adult&lt;/keyword&gt;&lt;keyword&gt;Age Distribution&lt;/keyword&gt;&lt;keyword&gt;Aged&lt;/keyword&gt;&lt;keyword&gt;Female&lt;/keyword&gt;&lt;keyword&gt;Humans&lt;/keyword&gt;&lt;keyword&gt;Kidney Calculi/epidemiology&lt;/keyword&gt;&lt;keyword&gt;Korea/epidemiology&lt;/keyword&gt;&lt;keyword&gt;Male&lt;/keyword&gt;&lt;keyword&gt;Middle Aged&lt;/keyword&gt;&lt;keyword&gt;Prevalence&lt;/keyword&gt;&lt;keyword&gt;Sex Distribution&lt;/keyword&gt;&lt;keyword&gt;Urban Population/statistics &amp;amp; numerical data&lt;/keyword&gt;&lt;keyword&gt;Ureteral Calculi/epidemiology&lt;/keyword&gt;&lt;keyword&gt;Urinary Calculi/*epidemiology&lt;/keyword&gt;&lt;/keywords&gt;&lt;dates&gt;&lt;year&gt;2002&lt;/year&gt;&lt;pub-dates&gt;&lt;date&gt;Apr&lt;/date&gt;&lt;/pub-dates&gt;&lt;/dates&gt;&lt;isbn&gt;0090-4295&lt;/isbn&gt;&lt;accession-num&gt;11927302&lt;/accession-num&gt;&lt;urls&gt;&lt;/urls&gt;&lt;electronic-resource-num&gt;10.1016/s0090-4295(01)01606-5&lt;/electronic-resource-num&gt;&lt;remote-database-provider&gt;NLM&lt;/remote-database-provider&gt;&lt;language&gt;eng&lt;/language&gt;&lt;/record&gt;&lt;/Cite&gt;&lt;/EndNote&gt;</w:instrTex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E52D28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</w:rPr>
              <w:t>(3)</w: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158A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ionwid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3795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0%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310F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0%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F5CC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%</w:t>
            </w:r>
          </w:p>
        </w:tc>
      </w:tr>
      <w:tr w:rsidR="00806464" w:rsidRPr="00954FB4" w14:paraId="60B0D91D" w14:textId="77777777" w:rsidTr="007A18AA">
        <w:trPr>
          <w:trHeight w:val="284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A9E58" w14:textId="77777777" w:rsidR="00806464" w:rsidRPr="00954FB4" w:rsidRDefault="00806464" w:rsidP="007A18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6504" w14:textId="7214879D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2-2013</w: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UYWU8L0F1dGhvcj48WWVhcj4yMDE4PC9ZZWFyPjxSZWNO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</w:fldData>
              </w:fldChar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UYWU8L0F1dGhvcj48WWVhcj4yMDE4PC9ZZWFyPjxSZWNO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</w:fldData>
              </w:fldChar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E52D28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</w:rPr>
              <w:t>(4)</w: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3C7F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ionwid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9926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50%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0573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90%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BA8E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0%</w:t>
            </w:r>
          </w:p>
        </w:tc>
      </w:tr>
      <w:tr w:rsidR="00806464" w:rsidRPr="00954FB4" w14:paraId="7A857BB6" w14:textId="77777777" w:rsidTr="007A18AA">
        <w:trPr>
          <w:trHeight w:val="284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60D5D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BB533" w14:textId="436CE78B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Nassir&lt;/Author&gt;&lt;Year&gt;2019&lt;/Year&gt;&lt;RecNum&gt;110&lt;/RecNum&gt;&lt;DisplayText&gt;(5)&lt;/DisplayText&gt;&lt;record&gt;&lt;rec-number&gt;110&lt;/rec-number&gt;&lt;foreign-keys&gt;&lt;key app="EN" db-id="tfw5wrtrms9t2nevra6xrxsj225sfxxefrw2" timestamp="1660978656"&gt;110&lt;/key&gt;&lt;/foreign-keys&gt;&lt;ref-type name="Journal Article"&gt;17&lt;/ref-type&gt;&lt;contributors&gt;&lt;authors&gt;&lt;author&gt;Nassir, A. M.&lt;/author&gt;&lt;/authors&gt;&lt;/contributors&gt;&lt;auth-address&gt;Department of Surgery, Umm-Alqura University, Makkah, KSA.&amp;#xD;Department of Urology, King Abdullah Medical City at Holy Capital, Makkah, KSA.&lt;/auth-address&gt;&lt;titles&gt;&lt;title&gt;Prevalence and characterization of urolithiasis in the Western region of Saudi Arabia&lt;/title&gt;&lt;secondary-title&gt;Urol Ann&lt;/secondary-title&gt;&lt;alt-title&gt;Urology annals&lt;/alt-title&gt;&lt;/titles&gt;&lt;periodical&gt;&lt;full-title&gt;Urol Ann&lt;/full-title&gt;&lt;abbr-1&gt;Urology annals&lt;/abbr-1&gt;&lt;/periodical&gt;&lt;alt-periodical&gt;&lt;full-title&gt;Urol Ann&lt;/full-title&gt;&lt;abbr-1&gt;Urology annals&lt;/abbr-1&gt;&lt;/alt-periodical&gt;&lt;pages&gt;347-352&lt;/pages&gt;&lt;volume&gt;11&lt;/volume&gt;&lt;number&gt;4&lt;/number&gt;&lt;edition&gt;2019/10/28&lt;/edition&gt;&lt;keywords&gt;&lt;keyword&gt;Prevalence&lt;/keyword&gt;&lt;keyword&gt;Saudi Arabia&lt;/keyword&gt;&lt;keyword&gt;risk factors&lt;/keyword&gt;&lt;keyword&gt;stones&lt;/keyword&gt;&lt;/keywords&gt;&lt;dates&gt;&lt;year&gt;2019&lt;/year&gt;&lt;pub-dates&gt;&lt;date&gt;Oct-Dec&lt;/date&gt;&lt;/pub-dates&gt;&lt;/dates&gt;&lt;isbn&gt;0974-7796 (Print)&amp;#xD;0974-7796&lt;/isbn&gt;&lt;accession-num&gt;31649451&lt;/accession-num&gt;&lt;urls&gt;&lt;/urls&gt;&lt;custom2&gt;PMC6798300&lt;/custom2&gt;&lt;electronic-resource-num&gt;10.4103/ua.Ua_56_19&lt;/electronic-resource-num&gt;&lt;remote-database-provider&gt;NLM&lt;/remote-database-provider&gt;&lt;language&gt;eng&lt;/language&gt;&lt;/record&gt;&lt;/Cite&gt;&lt;/EndNote&gt;</w:instrTex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E52D28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</w:rPr>
              <w:t>(5)</w:t>
            </w:r>
            <w:r w:rsidR="00E52D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34EA7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region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D3071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0%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155F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0%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8D1CD" w14:textId="77777777" w:rsidR="00806464" w:rsidRPr="00954FB4" w:rsidRDefault="00806464" w:rsidP="007A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4FB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0%</w:t>
            </w:r>
          </w:p>
        </w:tc>
      </w:tr>
    </w:tbl>
    <w:p w14:paraId="4464A28B" w14:textId="77777777" w:rsidR="00E52D28" w:rsidRDefault="00E52D28"/>
    <w:p w14:paraId="50BED452" w14:textId="77777777" w:rsidR="00E52D28" w:rsidRDefault="00E52D28"/>
    <w:p w14:paraId="45548B63" w14:textId="77777777" w:rsidR="00E52D28" w:rsidRPr="00E52D28" w:rsidRDefault="00E52D28" w:rsidP="00E52D2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E52D28">
        <w:rPr>
          <w:rFonts w:ascii="Times New Roman" w:hAnsi="Times New Roman" w:cs="Times New Roman"/>
          <w:sz w:val="21"/>
          <w:szCs w:val="21"/>
        </w:rPr>
        <w:fldChar w:fldCharType="begin"/>
      </w:r>
      <w:r w:rsidRPr="00E52D28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E52D28">
        <w:rPr>
          <w:rFonts w:ascii="Times New Roman" w:hAnsi="Times New Roman" w:cs="Times New Roman"/>
          <w:sz w:val="21"/>
          <w:szCs w:val="21"/>
        </w:rPr>
        <w:fldChar w:fldCharType="separate"/>
      </w:r>
      <w:r w:rsidRPr="00E52D28">
        <w:rPr>
          <w:rFonts w:ascii="Times New Roman" w:hAnsi="Times New Roman" w:cs="Times New Roman"/>
          <w:sz w:val="21"/>
          <w:szCs w:val="21"/>
        </w:rPr>
        <w:t>1.</w:t>
      </w:r>
      <w:r w:rsidRPr="00E52D28">
        <w:rPr>
          <w:rFonts w:ascii="Times New Roman" w:hAnsi="Times New Roman" w:cs="Times New Roman"/>
          <w:sz w:val="21"/>
          <w:szCs w:val="21"/>
        </w:rPr>
        <w:tab/>
        <w:t>Scales CD, Jr., Smith AC, Hanley JM, Saigal CS. Prevalence of kidney stones in the United States. European urology. 2012;62(1):160-5.</w:t>
      </w:r>
    </w:p>
    <w:p w14:paraId="3A152993" w14:textId="77777777" w:rsidR="00E52D28" w:rsidRPr="00E52D28" w:rsidRDefault="00E52D28" w:rsidP="00E52D2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E52D28">
        <w:rPr>
          <w:rFonts w:ascii="Times New Roman" w:hAnsi="Times New Roman" w:cs="Times New Roman"/>
          <w:sz w:val="21"/>
          <w:szCs w:val="21"/>
        </w:rPr>
        <w:t>2.</w:t>
      </w:r>
      <w:r w:rsidRPr="00E52D28">
        <w:rPr>
          <w:rFonts w:ascii="Times New Roman" w:hAnsi="Times New Roman" w:cs="Times New Roman"/>
          <w:sz w:val="21"/>
          <w:szCs w:val="21"/>
        </w:rPr>
        <w:tab/>
        <w:t>Abufaraj M, Xu T, Cao C, Waldhoer T, Seitz C, D'Andrea D, et al. Prevalence and Trends in Kidney Stone Among Adults in the USA: Analyses of National Health and Nutrition Examination Survey 2007-2018 Data. European urology focus. 2021;7(6):1468-75.</w:t>
      </w:r>
    </w:p>
    <w:p w14:paraId="54A6F744" w14:textId="77777777" w:rsidR="00E52D28" w:rsidRPr="00E52D28" w:rsidRDefault="00E52D28" w:rsidP="00E52D2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E52D28">
        <w:rPr>
          <w:rFonts w:ascii="Times New Roman" w:hAnsi="Times New Roman" w:cs="Times New Roman"/>
          <w:sz w:val="21"/>
          <w:szCs w:val="21"/>
        </w:rPr>
        <w:t>3.</w:t>
      </w:r>
      <w:r w:rsidRPr="00E52D28">
        <w:rPr>
          <w:rFonts w:ascii="Times New Roman" w:hAnsi="Times New Roman" w:cs="Times New Roman"/>
          <w:sz w:val="21"/>
          <w:szCs w:val="21"/>
        </w:rPr>
        <w:tab/>
        <w:t>Kim H, Jo MK, Kwak C, Park SK, Yoo KY, Kang D, et al. Prevalence and epidemiologic characteristics of urolithiasis in Seoul, Korea. Urology. 2002;59(4):517-21.</w:t>
      </w:r>
    </w:p>
    <w:p w14:paraId="38251773" w14:textId="77777777" w:rsidR="00E52D28" w:rsidRPr="00E52D28" w:rsidRDefault="00E52D28" w:rsidP="00E52D2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E52D28">
        <w:rPr>
          <w:rFonts w:ascii="Times New Roman" w:hAnsi="Times New Roman" w:cs="Times New Roman"/>
          <w:sz w:val="21"/>
          <w:szCs w:val="21"/>
        </w:rPr>
        <w:t>4.</w:t>
      </w:r>
      <w:r w:rsidRPr="00E52D28">
        <w:rPr>
          <w:rFonts w:ascii="Times New Roman" w:hAnsi="Times New Roman" w:cs="Times New Roman"/>
          <w:sz w:val="21"/>
          <w:szCs w:val="21"/>
        </w:rPr>
        <w:tab/>
        <w:t>Tae BS, Balpukov U, Cho SY, Jeong CW. Eleven-year Cumulative Incidence and Estimated Lifetime Prevalence of Urolithiasis in Korea: a National Health Insurance Service-National Sample Cohort Based Study. Journal of Korean medical science. 2018;33(2):e13.</w:t>
      </w:r>
    </w:p>
    <w:p w14:paraId="0DEAFC52" w14:textId="77777777" w:rsidR="00E52D28" w:rsidRPr="00E52D28" w:rsidRDefault="00E52D28" w:rsidP="00E52D2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E52D28">
        <w:rPr>
          <w:rFonts w:ascii="Times New Roman" w:hAnsi="Times New Roman" w:cs="Times New Roman"/>
          <w:sz w:val="21"/>
          <w:szCs w:val="21"/>
        </w:rPr>
        <w:t>5.</w:t>
      </w:r>
      <w:r w:rsidRPr="00E52D28">
        <w:rPr>
          <w:rFonts w:ascii="Times New Roman" w:hAnsi="Times New Roman" w:cs="Times New Roman"/>
          <w:sz w:val="21"/>
          <w:szCs w:val="21"/>
        </w:rPr>
        <w:tab/>
        <w:t>Nassir AM. Prevalence and characterization of urolithiasis in the Western region of Saudi Arabia. Urology annals. 2019;11(4):347-52.</w:t>
      </w:r>
    </w:p>
    <w:p w14:paraId="6E5DA4FC" w14:textId="02017B7C" w:rsidR="00806464" w:rsidRDefault="00E52D28">
      <w:r w:rsidRPr="00E52D28">
        <w:rPr>
          <w:rFonts w:ascii="Times New Roman" w:hAnsi="Times New Roman" w:cs="Times New Roman"/>
          <w:szCs w:val="21"/>
        </w:rPr>
        <w:fldChar w:fldCharType="end"/>
      </w:r>
    </w:p>
    <w:sectPr w:rsidR="00806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CBC12" w14:textId="77777777" w:rsidR="00DC6654" w:rsidRDefault="00DC6654" w:rsidP="00806464">
      <w:r>
        <w:separator/>
      </w:r>
    </w:p>
  </w:endnote>
  <w:endnote w:type="continuationSeparator" w:id="0">
    <w:p w14:paraId="0402CAD8" w14:textId="77777777" w:rsidR="00DC6654" w:rsidRDefault="00DC6654" w:rsidP="00806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034D6" w14:textId="77777777" w:rsidR="00DC6654" w:rsidRDefault="00DC6654" w:rsidP="00806464">
      <w:r>
        <w:separator/>
      </w:r>
    </w:p>
  </w:footnote>
  <w:footnote w:type="continuationSeparator" w:id="0">
    <w:p w14:paraId="048BE7DD" w14:textId="77777777" w:rsidR="00DC6654" w:rsidRDefault="00DC6654" w:rsidP="00806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w5wrtrms9t2nevra6xrxsj225sfxxefrw2&quot;&gt;My EndNote Library&lt;record-ids&gt;&lt;item&gt;106&lt;/item&gt;&lt;item&gt;107&lt;/item&gt;&lt;item&gt;108&lt;/item&gt;&lt;item&gt;109&lt;/item&gt;&lt;item&gt;110&lt;/item&gt;&lt;/record-ids&gt;&lt;/item&gt;&lt;/Libraries&gt;"/>
  </w:docVars>
  <w:rsids>
    <w:rsidRoot w:val="00D61F9A"/>
    <w:rsid w:val="003A5D7C"/>
    <w:rsid w:val="00473A33"/>
    <w:rsid w:val="004F42B2"/>
    <w:rsid w:val="005E6C0B"/>
    <w:rsid w:val="00806464"/>
    <w:rsid w:val="00954FB4"/>
    <w:rsid w:val="00AF3719"/>
    <w:rsid w:val="00B002B8"/>
    <w:rsid w:val="00C77B52"/>
    <w:rsid w:val="00D61F9A"/>
    <w:rsid w:val="00DC6654"/>
    <w:rsid w:val="00E52D28"/>
    <w:rsid w:val="00F0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8B437"/>
  <w15:chartTrackingRefBased/>
  <w15:docId w15:val="{9C6CBF49-3C6D-44B6-8D52-9BD5772C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6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64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6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646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52D2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52D2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52D2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52D2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64</Words>
  <Characters>4360</Characters>
  <Application>Microsoft Office Word</Application>
  <DocSecurity>0</DocSecurity>
  <Lines>36</Lines>
  <Paragraphs>10</Paragraphs>
  <ScaleCrop>false</ScaleCrop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晟</dc:creator>
  <cp:keywords/>
  <dc:description/>
  <cp:lastModifiedBy>王 晟</cp:lastModifiedBy>
  <cp:revision>15</cp:revision>
  <dcterms:created xsi:type="dcterms:W3CDTF">2022-08-20T06:39:00Z</dcterms:created>
  <dcterms:modified xsi:type="dcterms:W3CDTF">2022-08-20T06:59:00Z</dcterms:modified>
</cp:coreProperties>
</file>